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9DD3D" w14:textId="6CB3D35E" w:rsidR="00451CFA" w:rsidRDefault="009A6B6F">
      <w:r>
        <w:t>ESM 9</w:t>
      </w:r>
      <w:bookmarkStart w:id="0" w:name="_GoBack"/>
      <w:bookmarkEnd w:id="0"/>
      <w:r w:rsidR="00451CFA">
        <w:t xml:space="preserve">. </w:t>
      </w:r>
      <w:r w:rsidR="005A5D9C">
        <w:t>ANCOVA</w:t>
      </w:r>
      <w:r w:rsidR="00451CFA">
        <w:t xml:space="preserve"> results for the effect of proportion of body fat, maturity and depth on female lionfish gonad weight. Lionfish gonad weight was fourth root transformed to meet </w:t>
      </w:r>
      <w:r w:rsidR="005A5D9C">
        <w:t>ANCOVA</w:t>
      </w:r>
      <w:r w:rsidR="00451CFA">
        <w:t xml:space="preserve"> assumptions. </w:t>
      </w:r>
      <w:r w:rsidR="005A5D9C">
        <w:t xml:space="preserve">Depth was fitted as a categorical variable, with the </w:t>
      </w:r>
      <w:r w:rsidR="00451CFA">
        <w:t xml:space="preserve">intercept </w:t>
      </w:r>
      <w:r w:rsidR="005A5D9C">
        <w:t>representing</w:t>
      </w:r>
      <w:r w:rsidR="00451CFA">
        <w:t xml:space="preserve"> </w:t>
      </w:r>
      <w:r w:rsidR="005A5D9C">
        <w:t xml:space="preserve">Depth: 0-25 m, and other depth values given as a difference from the intercept. Maturity and </w:t>
      </w:r>
      <w:r>
        <w:t xml:space="preserve">Lionfish </w:t>
      </w:r>
      <w:r w:rsidR="005A5D9C">
        <w:t>Weight estimates represent slopes of the model.</w:t>
      </w:r>
    </w:p>
    <w:p w14:paraId="6E34FAEE" w14:textId="77777777" w:rsidR="00451CFA" w:rsidRDefault="00451C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597"/>
        <w:gridCol w:w="1703"/>
        <w:gridCol w:w="1703"/>
        <w:gridCol w:w="1704"/>
      </w:tblGrid>
      <w:tr w:rsidR="00451CFA" w14:paraId="454CFD17" w14:textId="77777777" w:rsidTr="00451CFA">
        <w:tc>
          <w:tcPr>
            <w:tcW w:w="1809" w:type="dxa"/>
            <w:vAlign w:val="bottom"/>
          </w:tcPr>
          <w:p w14:paraId="245E10E7" w14:textId="23CA7EFB" w:rsidR="00451CFA" w:rsidRDefault="00451CFA"/>
        </w:tc>
        <w:tc>
          <w:tcPr>
            <w:tcW w:w="1597" w:type="dxa"/>
            <w:vAlign w:val="bottom"/>
          </w:tcPr>
          <w:p w14:paraId="47BB29EF" w14:textId="2A761F47" w:rsidR="00451CFA" w:rsidRDefault="00451CFA">
            <w:r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1703" w:type="dxa"/>
            <w:vAlign w:val="bottom"/>
          </w:tcPr>
          <w:p w14:paraId="7244A29E" w14:textId="41D22F0F" w:rsidR="00451CFA" w:rsidRDefault="00451CFA">
            <w:r>
              <w:rPr>
                <w:rFonts w:ascii="Calibri" w:eastAsia="Times New Roman" w:hAnsi="Calibri" w:cs="Times New Roman"/>
                <w:color w:val="000000"/>
              </w:rPr>
              <w:t>Standard Error</w:t>
            </w:r>
          </w:p>
        </w:tc>
        <w:tc>
          <w:tcPr>
            <w:tcW w:w="1703" w:type="dxa"/>
            <w:vAlign w:val="bottom"/>
          </w:tcPr>
          <w:p w14:paraId="4E1F7DB6" w14:textId="6C74D5CE" w:rsidR="00451CFA" w:rsidRDefault="00451CFA">
            <w:r w:rsidRPr="00451CFA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value</w:t>
            </w:r>
          </w:p>
        </w:tc>
        <w:tc>
          <w:tcPr>
            <w:tcW w:w="1704" w:type="dxa"/>
            <w:vAlign w:val="bottom"/>
          </w:tcPr>
          <w:p w14:paraId="292681C4" w14:textId="4DCD3724" w:rsidR="00451CFA" w:rsidRPr="00451CFA" w:rsidRDefault="00451CFA">
            <w:pPr>
              <w:rPr>
                <w:i/>
              </w:rPr>
            </w:pPr>
            <w:r w:rsidRPr="00451CFA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</w:tr>
      <w:tr w:rsidR="005A5D9C" w14:paraId="55FF5AAA" w14:textId="77777777" w:rsidTr="00451CFA">
        <w:tc>
          <w:tcPr>
            <w:tcW w:w="1809" w:type="dxa"/>
            <w:vAlign w:val="bottom"/>
          </w:tcPr>
          <w:p w14:paraId="50933072" w14:textId="4D78CAF7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1597" w:type="dxa"/>
            <w:vAlign w:val="bottom"/>
          </w:tcPr>
          <w:p w14:paraId="39B666BF" w14:textId="69472920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1703" w:type="dxa"/>
            <w:vAlign w:val="bottom"/>
          </w:tcPr>
          <w:p w14:paraId="2590855B" w14:textId="115D4F78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703" w:type="dxa"/>
            <w:vAlign w:val="bottom"/>
          </w:tcPr>
          <w:p w14:paraId="3458B0FA" w14:textId="43BE6464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4.64</w:t>
            </w:r>
          </w:p>
        </w:tc>
        <w:tc>
          <w:tcPr>
            <w:tcW w:w="1704" w:type="dxa"/>
            <w:vAlign w:val="bottom"/>
          </w:tcPr>
          <w:p w14:paraId="498A3425" w14:textId="7D62E467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A5D9C" w14:paraId="7A81D41C" w14:textId="77777777" w:rsidTr="00451CFA">
        <w:tc>
          <w:tcPr>
            <w:tcW w:w="1809" w:type="dxa"/>
            <w:vAlign w:val="bottom"/>
          </w:tcPr>
          <w:p w14:paraId="404602D3" w14:textId="3F0B88E8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Proportion of fat</w:t>
            </w:r>
          </w:p>
        </w:tc>
        <w:tc>
          <w:tcPr>
            <w:tcW w:w="1597" w:type="dxa"/>
            <w:vAlign w:val="bottom"/>
          </w:tcPr>
          <w:p w14:paraId="58E7350A" w14:textId="5CDE32B7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-9.737</w:t>
            </w:r>
          </w:p>
        </w:tc>
        <w:tc>
          <w:tcPr>
            <w:tcW w:w="1703" w:type="dxa"/>
            <w:vAlign w:val="bottom"/>
          </w:tcPr>
          <w:p w14:paraId="38EA990D" w14:textId="50F1B1E8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  <w:tc>
          <w:tcPr>
            <w:tcW w:w="1703" w:type="dxa"/>
            <w:vAlign w:val="bottom"/>
          </w:tcPr>
          <w:p w14:paraId="1AFE4817" w14:textId="6342F1B6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-3.10</w:t>
            </w:r>
          </w:p>
        </w:tc>
        <w:tc>
          <w:tcPr>
            <w:tcW w:w="1704" w:type="dxa"/>
            <w:vAlign w:val="bottom"/>
          </w:tcPr>
          <w:p w14:paraId="28204EF5" w14:textId="1A3FCA8E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5A5D9C" w14:paraId="0A066CBB" w14:textId="77777777" w:rsidTr="00451CFA">
        <w:tc>
          <w:tcPr>
            <w:tcW w:w="1809" w:type="dxa"/>
            <w:vAlign w:val="bottom"/>
          </w:tcPr>
          <w:p w14:paraId="61B31E78" w14:textId="1C4A7198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Maturity</w:t>
            </w:r>
          </w:p>
        </w:tc>
        <w:tc>
          <w:tcPr>
            <w:tcW w:w="1597" w:type="dxa"/>
            <w:vAlign w:val="bottom"/>
          </w:tcPr>
          <w:p w14:paraId="2FA4DBCE" w14:textId="365E2CE2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0.235</w:t>
            </w:r>
          </w:p>
        </w:tc>
        <w:tc>
          <w:tcPr>
            <w:tcW w:w="1703" w:type="dxa"/>
            <w:vAlign w:val="bottom"/>
          </w:tcPr>
          <w:p w14:paraId="62912B20" w14:textId="3939C47B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703" w:type="dxa"/>
            <w:vAlign w:val="bottom"/>
          </w:tcPr>
          <w:p w14:paraId="76305ACA" w14:textId="7833648B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11.89</w:t>
            </w:r>
          </w:p>
        </w:tc>
        <w:tc>
          <w:tcPr>
            <w:tcW w:w="1704" w:type="dxa"/>
            <w:vAlign w:val="bottom"/>
          </w:tcPr>
          <w:p w14:paraId="3817F45D" w14:textId="79A1BC0B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A5D9C" w14:paraId="0EACBB05" w14:textId="77777777" w:rsidTr="00451CFA">
        <w:tc>
          <w:tcPr>
            <w:tcW w:w="1809" w:type="dxa"/>
            <w:vAlign w:val="bottom"/>
          </w:tcPr>
          <w:p w14:paraId="3385E65A" w14:textId="5FE446BB" w:rsidR="005A5D9C" w:rsidRDefault="009A6B6F">
            <w:r>
              <w:rPr>
                <w:rFonts w:ascii="Calibri" w:eastAsia="Times New Roman" w:hAnsi="Calibri" w:cs="Times New Roman"/>
                <w:color w:val="000000"/>
              </w:rPr>
              <w:t xml:space="preserve">Lionfish </w:t>
            </w:r>
            <w:r w:rsidR="005A5D9C">
              <w:rPr>
                <w:rFonts w:ascii="Calibri" w:eastAsia="Times New Roman" w:hAnsi="Calibri" w:cs="Times New Roman"/>
                <w:color w:val="000000"/>
              </w:rPr>
              <w:t>Weight</w:t>
            </w:r>
          </w:p>
        </w:tc>
        <w:tc>
          <w:tcPr>
            <w:tcW w:w="1597" w:type="dxa"/>
            <w:vAlign w:val="bottom"/>
          </w:tcPr>
          <w:p w14:paraId="32E2C8D0" w14:textId="75BA0AF8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703" w:type="dxa"/>
            <w:vAlign w:val="bottom"/>
          </w:tcPr>
          <w:p w14:paraId="413E9D4B" w14:textId="70B67FCC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703" w:type="dxa"/>
            <w:vAlign w:val="bottom"/>
          </w:tcPr>
          <w:p w14:paraId="1A2515E6" w14:textId="2451A368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8.54</w:t>
            </w:r>
          </w:p>
        </w:tc>
        <w:tc>
          <w:tcPr>
            <w:tcW w:w="1704" w:type="dxa"/>
            <w:vAlign w:val="bottom"/>
          </w:tcPr>
          <w:p w14:paraId="1BC5CF41" w14:textId="7B93DE60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A5D9C" w14:paraId="147A39F9" w14:textId="77777777" w:rsidTr="00451CFA">
        <w:tc>
          <w:tcPr>
            <w:tcW w:w="1809" w:type="dxa"/>
            <w:vAlign w:val="bottom"/>
          </w:tcPr>
          <w:p w14:paraId="138F7075" w14:textId="621E0055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Depth: 25-40 m</w:t>
            </w:r>
          </w:p>
        </w:tc>
        <w:tc>
          <w:tcPr>
            <w:tcW w:w="1597" w:type="dxa"/>
            <w:vAlign w:val="bottom"/>
          </w:tcPr>
          <w:p w14:paraId="00D9F07B" w14:textId="2AF348F3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1703" w:type="dxa"/>
            <w:vAlign w:val="bottom"/>
          </w:tcPr>
          <w:p w14:paraId="43EB4619" w14:textId="48D93390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703" w:type="dxa"/>
            <w:vAlign w:val="bottom"/>
          </w:tcPr>
          <w:p w14:paraId="33ECF564" w14:textId="4F9BED5C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1704" w:type="dxa"/>
            <w:vAlign w:val="bottom"/>
          </w:tcPr>
          <w:p w14:paraId="248EC722" w14:textId="2BEDB84B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5A5D9C" w14:paraId="27738B64" w14:textId="77777777" w:rsidTr="00451CFA">
        <w:tc>
          <w:tcPr>
            <w:tcW w:w="1809" w:type="dxa"/>
            <w:vAlign w:val="bottom"/>
          </w:tcPr>
          <w:p w14:paraId="300EB809" w14:textId="4CFFE656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Depth: 40-72 m</w:t>
            </w:r>
          </w:p>
        </w:tc>
        <w:tc>
          <w:tcPr>
            <w:tcW w:w="1597" w:type="dxa"/>
            <w:vAlign w:val="bottom"/>
          </w:tcPr>
          <w:p w14:paraId="3FB6FC0C" w14:textId="573523D9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1703" w:type="dxa"/>
            <w:vAlign w:val="bottom"/>
          </w:tcPr>
          <w:p w14:paraId="69F03CD6" w14:textId="0D52A62A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703" w:type="dxa"/>
            <w:vAlign w:val="bottom"/>
          </w:tcPr>
          <w:p w14:paraId="405ACDD6" w14:textId="36BD5FD7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1704" w:type="dxa"/>
            <w:vAlign w:val="bottom"/>
          </w:tcPr>
          <w:p w14:paraId="76975A63" w14:textId="1A1298FE" w:rsidR="005A5D9C" w:rsidRDefault="005A5D9C"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</w:tbl>
    <w:p w14:paraId="5B693577" w14:textId="77777777" w:rsidR="00451CFA" w:rsidRDefault="00451CFA"/>
    <w:sectPr w:rsidR="00451CFA" w:rsidSect="00B457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AB7"/>
    <w:rsid w:val="000A7F33"/>
    <w:rsid w:val="0024532A"/>
    <w:rsid w:val="002F3591"/>
    <w:rsid w:val="00362654"/>
    <w:rsid w:val="003E5DE2"/>
    <w:rsid w:val="00451CFA"/>
    <w:rsid w:val="005A5D9C"/>
    <w:rsid w:val="005C11EB"/>
    <w:rsid w:val="0069223A"/>
    <w:rsid w:val="008C7AB7"/>
    <w:rsid w:val="009545B4"/>
    <w:rsid w:val="009A6B6F"/>
    <w:rsid w:val="00AE5E43"/>
    <w:rsid w:val="00B4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42B9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02</Words>
  <Characters>583</Characters>
  <Application>Microsoft Macintosh Word</Application>
  <DocSecurity>0</DocSecurity>
  <Lines>4</Lines>
  <Paragraphs>1</Paragraphs>
  <ScaleCrop>false</ScaleCrop>
  <Company>University of Oxford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ndradi-Brown</dc:creator>
  <cp:keywords/>
  <dc:description/>
  <cp:lastModifiedBy>Dominic Andradi-Brown</cp:lastModifiedBy>
  <cp:revision>7</cp:revision>
  <cp:lastPrinted>2016-10-04T08:50:00Z</cp:lastPrinted>
  <dcterms:created xsi:type="dcterms:W3CDTF">2016-10-04T08:02:00Z</dcterms:created>
  <dcterms:modified xsi:type="dcterms:W3CDTF">2017-03-16T18:45:00Z</dcterms:modified>
</cp:coreProperties>
</file>